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="108" w:tblpY="2345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518"/>
        <w:gridCol w:w="2268"/>
        <w:gridCol w:w="1449"/>
        <w:gridCol w:w="1419"/>
      </w:tblGrid>
      <w:tr w:rsidR="00662EE9" w:rsidRPr="00662EE9" w14:paraId="6403D5B4" w14:textId="77777777" w:rsidTr="00364DA7">
        <w:trPr>
          <w:trHeight w:val="430"/>
        </w:trPr>
        <w:tc>
          <w:tcPr>
            <w:tcW w:w="9072" w:type="dxa"/>
            <w:gridSpan w:val="5"/>
            <w:tcBorders>
              <w:bottom w:val="single" w:sz="4" w:space="0" w:color="auto"/>
            </w:tcBorders>
            <w:vAlign w:val="center"/>
          </w:tcPr>
          <w:p w14:paraId="6B769609" w14:textId="22269122" w:rsidR="0052531B" w:rsidRDefault="00FC34C7" w:rsidP="00FC34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S</w:t>
            </w:r>
            <w:r w:rsidR="00314F06">
              <w:rPr>
                <w:rFonts w:ascii="Times New Roman" w:hAnsi="Times New Roman" w:cs="Times New Roman"/>
                <w:b/>
                <w:color w:val="000000" w:themeColor="text1"/>
              </w:rPr>
              <w:t>UPPLEMENTARY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52531B" w:rsidRPr="00662EE9">
              <w:rPr>
                <w:rFonts w:ascii="Times New Roman" w:hAnsi="Times New Roman" w:cs="Times New Roman"/>
                <w:b/>
                <w:color w:val="000000" w:themeColor="text1"/>
              </w:rPr>
              <w:t>T</w:t>
            </w:r>
            <w:r w:rsidR="00DB62D1">
              <w:rPr>
                <w:rFonts w:ascii="Times New Roman" w:hAnsi="Times New Roman" w:cs="Times New Roman"/>
                <w:b/>
                <w:color w:val="000000" w:themeColor="text1"/>
              </w:rPr>
              <w:t xml:space="preserve">ABLE </w:t>
            </w:r>
            <w:r w:rsidR="00F309E9">
              <w:rPr>
                <w:rFonts w:ascii="Times New Roman" w:hAnsi="Times New Roman" w:cs="Times New Roman"/>
                <w:b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. </w:t>
            </w:r>
            <w:r w:rsidRPr="00FC34C7">
              <w:rPr>
                <w:rFonts w:ascii="Times New Roman" w:hAnsi="Times New Roman" w:cs="Times New Roman"/>
                <w:color w:val="000000" w:themeColor="text1"/>
              </w:rPr>
              <w:t xml:space="preserve">Genetic identity of </w:t>
            </w:r>
            <w:bookmarkStart w:id="0" w:name="_GoBack"/>
            <w:bookmarkEnd w:id="0"/>
            <w:r w:rsidRPr="00FC34C7">
              <w:rPr>
                <w:rFonts w:ascii="Times New Roman" w:hAnsi="Times New Roman" w:cs="Times New Roman"/>
                <w:color w:val="000000" w:themeColor="text1"/>
              </w:rPr>
              <w:t>EV strains identified in control samples</w:t>
            </w:r>
            <w:r w:rsidR="00426EEB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14:paraId="3F66C0EB" w14:textId="77777777" w:rsidR="00087101" w:rsidRPr="00662EE9" w:rsidRDefault="00087101" w:rsidP="00FC34C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662EE9" w:rsidRPr="00662EE9" w14:paraId="5A8A7339" w14:textId="77777777" w:rsidTr="00654270">
        <w:trPr>
          <w:trHeight w:val="43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A4E89" w14:textId="77777777" w:rsidR="00654270" w:rsidRPr="00662EE9" w:rsidRDefault="00654270" w:rsidP="006542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 xml:space="preserve">Sample 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37FB7" w14:textId="77777777" w:rsidR="00654270" w:rsidRPr="00662EE9" w:rsidRDefault="00654270" w:rsidP="006542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Virus strai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74DD4" w14:textId="77777777" w:rsidR="00654270" w:rsidRPr="00662EE9" w:rsidRDefault="00654270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Coverage (</w:t>
            </w:r>
            <w:proofErr w:type="spellStart"/>
            <w:r w:rsidRPr="00662EE9">
              <w:rPr>
                <w:rFonts w:ascii="Times New Roman" w:hAnsi="Times New Roman" w:cs="Times New Roman"/>
                <w:color w:val="000000" w:themeColor="text1"/>
              </w:rPr>
              <w:t>nt</w:t>
            </w:r>
            <w:proofErr w:type="spellEnd"/>
            <w:r w:rsidRPr="00662EE9">
              <w:rPr>
                <w:rFonts w:ascii="Times New Roman" w:hAnsi="Times New Roman" w:cs="Times New Roman"/>
                <w:color w:val="000000" w:themeColor="text1"/>
              </w:rPr>
              <w:t xml:space="preserve"> position)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166EE" w14:textId="77777777" w:rsidR="00654270" w:rsidRPr="00662EE9" w:rsidRDefault="00654270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NCBI ID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672AF" w14:textId="77777777" w:rsidR="00654270" w:rsidRPr="00662EE9" w:rsidRDefault="00654270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Identity (%)</w:t>
            </w:r>
          </w:p>
        </w:tc>
      </w:tr>
      <w:tr w:rsidR="00662EE9" w:rsidRPr="00662EE9" w14:paraId="464B5297" w14:textId="77777777" w:rsidTr="00654270">
        <w:trPr>
          <w:trHeight w:val="430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C732EC5" w14:textId="77777777" w:rsidR="00654270" w:rsidRPr="00662EE9" w:rsidRDefault="00654270" w:rsidP="006542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Control 1</w:t>
            </w:r>
          </w:p>
        </w:tc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14:paraId="39D605F9" w14:textId="77777777" w:rsidR="00654270" w:rsidRPr="00662EE9" w:rsidRDefault="00654270" w:rsidP="002032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 xml:space="preserve">CV-A71 </w:t>
            </w:r>
            <w:r w:rsidR="00203280">
              <w:t xml:space="preserve"> </w:t>
            </w:r>
            <w:r w:rsidR="00203280">
              <w:rPr>
                <w:rFonts w:ascii="Times New Roman" w:hAnsi="Times New Roman" w:cs="Times New Roman"/>
                <w:color w:val="000000" w:themeColor="text1"/>
              </w:rPr>
              <w:t>C4</w:t>
            </w:r>
            <w:r w:rsidR="00203280" w:rsidRPr="00203280">
              <w:rPr>
                <w:rFonts w:ascii="Times New Roman" w:hAnsi="Times New Roman" w:cs="Times New Roman"/>
                <w:color w:val="000000" w:themeColor="text1"/>
              </w:rPr>
              <w:t>/523-07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2AFE318" w14:textId="77777777" w:rsidR="00654270" w:rsidRPr="00662EE9" w:rsidRDefault="00A57EFA" w:rsidP="004245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560-4416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14:paraId="10A7EE0F" w14:textId="77777777" w:rsidR="00654270" w:rsidRPr="00662EE9" w:rsidRDefault="00654270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15645CDD" w14:textId="77777777" w:rsidR="00654270" w:rsidRPr="00662EE9" w:rsidRDefault="00654270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  <w:tr w:rsidR="00662EE9" w:rsidRPr="00662EE9" w14:paraId="4E322B3A" w14:textId="77777777" w:rsidTr="00654270">
        <w:trPr>
          <w:trHeight w:val="430"/>
        </w:trPr>
        <w:tc>
          <w:tcPr>
            <w:tcW w:w="1418" w:type="dxa"/>
            <w:vAlign w:val="center"/>
          </w:tcPr>
          <w:p w14:paraId="52AC4F8F" w14:textId="77777777" w:rsidR="00654270" w:rsidRPr="00662EE9" w:rsidRDefault="00654270" w:rsidP="0065427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18" w:type="dxa"/>
            <w:vAlign w:val="center"/>
          </w:tcPr>
          <w:p w14:paraId="3774FF96" w14:textId="77777777" w:rsidR="00654270" w:rsidRPr="00662EE9" w:rsidRDefault="00654270" w:rsidP="006542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E-7 Wallace</w:t>
            </w:r>
          </w:p>
        </w:tc>
        <w:tc>
          <w:tcPr>
            <w:tcW w:w="2268" w:type="dxa"/>
            <w:vAlign w:val="center"/>
          </w:tcPr>
          <w:p w14:paraId="1E7DE0C8" w14:textId="77777777" w:rsidR="00654270" w:rsidRPr="00662EE9" w:rsidRDefault="00654270" w:rsidP="00E823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55</w:t>
            </w:r>
            <w:r w:rsidR="00E8237A" w:rsidRPr="00662EE9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662EE9">
              <w:rPr>
                <w:rFonts w:ascii="Times New Roman" w:hAnsi="Times New Roman" w:cs="Times New Roman"/>
                <w:color w:val="000000" w:themeColor="text1"/>
              </w:rPr>
              <w:t>-44</w:t>
            </w:r>
            <w:r w:rsidR="00E8237A" w:rsidRPr="00662EE9">
              <w:rPr>
                <w:rFonts w:ascii="Times New Roman" w:hAnsi="Times New Roman" w:cs="Times New Roman"/>
                <w:color w:val="000000" w:themeColor="text1"/>
              </w:rPr>
              <w:t>05</w:t>
            </w:r>
          </w:p>
        </w:tc>
        <w:tc>
          <w:tcPr>
            <w:tcW w:w="1449" w:type="dxa"/>
            <w:vAlign w:val="center"/>
          </w:tcPr>
          <w:p w14:paraId="5E25107A" w14:textId="77777777" w:rsidR="00654270" w:rsidRPr="00662EE9" w:rsidRDefault="00E8237A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AY036579</w:t>
            </w:r>
          </w:p>
        </w:tc>
        <w:tc>
          <w:tcPr>
            <w:tcW w:w="1419" w:type="dxa"/>
            <w:vAlign w:val="center"/>
          </w:tcPr>
          <w:p w14:paraId="4EF5FE86" w14:textId="77777777" w:rsidR="00654270" w:rsidRPr="00662EE9" w:rsidRDefault="00E8237A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  <w:tr w:rsidR="00662EE9" w:rsidRPr="00662EE9" w14:paraId="43BE8D49" w14:textId="77777777" w:rsidTr="00654270">
        <w:trPr>
          <w:trHeight w:val="430"/>
        </w:trPr>
        <w:tc>
          <w:tcPr>
            <w:tcW w:w="1418" w:type="dxa"/>
            <w:vAlign w:val="center"/>
          </w:tcPr>
          <w:p w14:paraId="75B13406" w14:textId="77777777" w:rsidR="00654270" w:rsidRPr="00662EE9" w:rsidRDefault="00654270" w:rsidP="0065427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18" w:type="dxa"/>
            <w:vAlign w:val="center"/>
          </w:tcPr>
          <w:p w14:paraId="2A25AFDC" w14:textId="77777777" w:rsidR="00654270" w:rsidRPr="00662EE9" w:rsidRDefault="00ED6D75" w:rsidP="006542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 xml:space="preserve">PV-1 Sabin </w:t>
            </w:r>
          </w:p>
        </w:tc>
        <w:tc>
          <w:tcPr>
            <w:tcW w:w="2268" w:type="dxa"/>
            <w:vAlign w:val="center"/>
          </w:tcPr>
          <w:p w14:paraId="02D85122" w14:textId="77777777" w:rsidR="00654270" w:rsidRPr="00662EE9" w:rsidRDefault="00A57EFA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553-4459</w:t>
            </w:r>
          </w:p>
        </w:tc>
        <w:tc>
          <w:tcPr>
            <w:tcW w:w="1449" w:type="dxa"/>
            <w:vAlign w:val="center"/>
          </w:tcPr>
          <w:p w14:paraId="3FAD4065" w14:textId="77777777" w:rsidR="00654270" w:rsidRPr="00662EE9" w:rsidRDefault="00654270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AY184219</w:t>
            </w:r>
          </w:p>
        </w:tc>
        <w:tc>
          <w:tcPr>
            <w:tcW w:w="1419" w:type="dxa"/>
            <w:vAlign w:val="center"/>
          </w:tcPr>
          <w:p w14:paraId="748C41A0" w14:textId="77777777" w:rsidR="00654270" w:rsidRPr="00662EE9" w:rsidRDefault="001E6D04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  <w:tr w:rsidR="00662EE9" w:rsidRPr="00662EE9" w14:paraId="27D32608" w14:textId="77777777" w:rsidTr="00654270">
        <w:trPr>
          <w:trHeight w:val="430"/>
        </w:trPr>
        <w:tc>
          <w:tcPr>
            <w:tcW w:w="1418" w:type="dxa"/>
            <w:vAlign w:val="center"/>
          </w:tcPr>
          <w:p w14:paraId="003F1499" w14:textId="77777777" w:rsidR="00654270" w:rsidRPr="00662EE9" w:rsidRDefault="00654270" w:rsidP="0065427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18" w:type="dxa"/>
            <w:vAlign w:val="center"/>
          </w:tcPr>
          <w:p w14:paraId="0F05D45A" w14:textId="77777777" w:rsidR="00654270" w:rsidRPr="00662EE9" w:rsidRDefault="00654270" w:rsidP="0065427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EV-D68 ATCC-VR­1197</w:t>
            </w:r>
          </w:p>
        </w:tc>
        <w:tc>
          <w:tcPr>
            <w:tcW w:w="2268" w:type="dxa"/>
            <w:vAlign w:val="center"/>
          </w:tcPr>
          <w:p w14:paraId="6DB03EF6" w14:textId="77777777" w:rsidR="00654270" w:rsidRPr="00662EE9" w:rsidRDefault="00424586" w:rsidP="00A57E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535-43</w:t>
            </w:r>
            <w:r w:rsidR="00A57EFA" w:rsidRPr="00662EE9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449" w:type="dxa"/>
            <w:vAlign w:val="center"/>
          </w:tcPr>
          <w:p w14:paraId="1D6C4967" w14:textId="77777777" w:rsidR="00654270" w:rsidRPr="00662EE9" w:rsidRDefault="00654270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KT725431</w:t>
            </w:r>
          </w:p>
        </w:tc>
        <w:tc>
          <w:tcPr>
            <w:tcW w:w="1419" w:type="dxa"/>
            <w:vAlign w:val="center"/>
          </w:tcPr>
          <w:p w14:paraId="5E48BEF8" w14:textId="77777777" w:rsidR="00654270" w:rsidRPr="00662EE9" w:rsidRDefault="00A57EFA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  <w:tr w:rsidR="00662EE9" w:rsidRPr="00662EE9" w14:paraId="7011AA81" w14:textId="77777777" w:rsidTr="00654270">
        <w:trPr>
          <w:trHeight w:val="430"/>
        </w:trPr>
        <w:tc>
          <w:tcPr>
            <w:tcW w:w="1418" w:type="dxa"/>
            <w:vAlign w:val="center"/>
          </w:tcPr>
          <w:p w14:paraId="6A66D6FF" w14:textId="77777777" w:rsidR="00654270" w:rsidRPr="00662EE9" w:rsidRDefault="00654270" w:rsidP="006542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Control 2</w:t>
            </w:r>
          </w:p>
        </w:tc>
        <w:tc>
          <w:tcPr>
            <w:tcW w:w="2518" w:type="dxa"/>
            <w:vAlign w:val="center"/>
          </w:tcPr>
          <w:p w14:paraId="0652E987" w14:textId="77777777" w:rsidR="00654270" w:rsidRPr="00662EE9" w:rsidRDefault="00654270" w:rsidP="006542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CV-B5 Faulkner</w:t>
            </w:r>
          </w:p>
        </w:tc>
        <w:tc>
          <w:tcPr>
            <w:tcW w:w="2268" w:type="dxa"/>
            <w:vAlign w:val="center"/>
          </w:tcPr>
          <w:p w14:paraId="35D5A14E" w14:textId="77777777" w:rsidR="00654270" w:rsidRPr="00662EE9" w:rsidRDefault="00654270" w:rsidP="00A57E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A57EFA" w:rsidRPr="00662EE9">
              <w:rPr>
                <w:rFonts w:ascii="Times New Roman" w:hAnsi="Times New Roman" w:cs="Times New Roman"/>
                <w:color w:val="000000" w:themeColor="text1"/>
              </w:rPr>
              <w:t>58</w:t>
            </w:r>
            <w:r w:rsidRPr="00662EE9">
              <w:rPr>
                <w:rFonts w:ascii="Times New Roman" w:hAnsi="Times New Roman" w:cs="Times New Roman"/>
                <w:color w:val="000000" w:themeColor="text1"/>
              </w:rPr>
              <w:t>-43</w:t>
            </w:r>
            <w:r w:rsidR="00A57EFA" w:rsidRPr="00662EE9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449" w:type="dxa"/>
            <w:vAlign w:val="center"/>
          </w:tcPr>
          <w:p w14:paraId="5F9A0F31" w14:textId="77777777" w:rsidR="00654270" w:rsidRPr="00662EE9" w:rsidRDefault="00654270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AF114383</w:t>
            </w:r>
          </w:p>
        </w:tc>
        <w:tc>
          <w:tcPr>
            <w:tcW w:w="1419" w:type="dxa"/>
            <w:vAlign w:val="center"/>
          </w:tcPr>
          <w:p w14:paraId="3445AD2F" w14:textId="77777777" w:rsidR="00654270" w:rsidRPr="00662EE9" w:rsidRDefault="001E6D04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  <w:tr w:rsidR="00662EE9" w:rsidRPr="00662EE9" w14:paraId="2E5D73AA" w14:textId="77777777" w:rsidTr="00654270">
        <w:trPr>
          <w:trHeight w:val="430"/>
        </w:trPr>
        <w:tc>
          <w:tcPr>
            <w:tcW w:w="1418" w:type="dxa"/>
            <w:vAlign w:val="center"/>
          </w:tcPr>
          <w:p w14:paraId="70C70D2C" w14:textId="77777777" w:rsidR="00654270" w:rsidRPr="00662EE9" w:rsidRDefault="00654270" w:rsidP="0065427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18" w:type="dxa"/>
            <w:vAlign w:val="center"/>
          </w:tcPr>
          <w:p w14:paraId="1F5149FF" w14:textId="77777777" w:rsidR="00654270" w:rsidRPr="00662EE9" w:rsidRDefault="00654270" w:rsidP="006542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E-7 Wallace</w:t>
            </w:r>
          </w:p>
        </w:tc>
        <w:tc>
          <w:tcPr>
            <w:tcW w:w="2268" w:type="dxa"/>
            <w:vAlign w:val="center"/>
          </w:tcPr>
          <w:p w14:paraId="0C907C9A" w14:textId="77777777" w:rsidR="00654270" w:rsidRPr="00662EE9" w:rsidRDefault="00654270" w:rsidP="00A57E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A57EFA" w:rsidRPr="00662EE9">
              <w:rPr>
                <w:rFonts w:ascii="Times New Roman" w:hAnsi="Times New Roman" w:cs="Times New Roman"/>
                <w:color w:val="000000" w:themeColor="text1"/>
              </w:rPr>
              <w:t>57</w:t>
            </w:r>
            <w:r w:rsidRPr="00662EE9">
              <w:rPr>
                <w:rFonts w:ascii="Times New Roman" w:hAnsi="Times New Roman" w:cs="Times New Roman"/>
                <w:color w:val="000000" w:themeColor="text1"/>
              </w:rPr>
              <w:t>-4</w:t>
            </w:r>
            <w:r w:rsidR="00A57EFA" w:rsidRPr="00662EE9">
              <w:rPr>
                <w:rFonts w:ascii="Times New Roman" w:hAnsi="Times New Roman" w:cs="Times New Roman"/>
                <w:color w:val="000000" w:themeColor="text1"/>
              </w:rPr>
              <w:t>356</w:t>
            </w:r>
          </w:p>
        </w:tc>
        <w:tc>
          <w:tcPr>
            <w:tcW w:w="1449" w:type="dxa"/>
            <w:vAlign w:val="center"/>
          </w:tcPr>
          <w:p w14:paraId="1E08E5EE" w14:textId="77777777" w:rsidR="00654270" w:rsidRPr="00662EE9" w:rsidRDefault="00E8237A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AY036579</w:t>
            </w:r>
          </w:p>
        </w:tc>
        <w:tc>
          <w:tcPr>
            <w:tcW w:w="1419" w:type="dxa"/>
            <w:vAlign w:val="center"/>
          </w:tcPr>
          <w:p w14:paraId="5669A7F6" w14:textId="77777777" w:rsidR="00654270" w:rsidRPr="00662EE9" w:rsidRDefault="00E8237A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  <w:tr w:rsidR="00662EE9" w:rsidRPr="00662EE9" w14:paraId="5A28937C" w14:textId="77777777" w:rsidTr="00654270">
        <w:trPr>
          <w:trHeight w:val="430"/>
        </w:trPr>
        <w:tc>
          <w:tcPr>
            <w:tcW w:w="1418" w:type="dxa"/>
            <w:vAlign w:val="center"/>
          </w:tcPr>
          <w:p w14:paraId="522B1ECB" w14:textId="77777777" w:rsidR="00654270" w:rsidRPr="00662EE9" w:rsidRDefault="00654270" w:rsidP="0065427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18" w:type="dxa"/>
            <w:vAlign w:val="center"/>
          </w:tcPr>
          <w:p w14:paraId="5B492A03" w14:textId="77777777" w:rsidR="00654270" w:rsidRPr="00662EE9" w:rsidRDefault="00654270" w:rsidP="006542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E-20 JV-1</w:t>
            </w:r>
          </w:p>
        </w:tc>
        <w:tc>
          <w:tcPr>
            <w:tcW w:w="2268" w:type="dxa"/>
            <w:vAlign w:val="center"/>
          </w:tcPr>
          <w:p w14:paraId="20DD8DE2" w14:textId="77777777" w:rsidR="00654270" w:rsidRPr="00662EE9" w:rsidRDefault="00654270" w:rsidP="00A57E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A57EFA" w:rsidRPr="00662EE9">
              <w:rPr>
                <w:rFonts w:ascii="Times New Roman" w:hAnsi="Times New Roman" w:cs="Times New Roman"/>
                <w:color w:val="000000" w:themeColor="text1"/>
              </w:rPr>
              <w:t>81</w:t>
            </w:r>
            <w:r w:rsidRPr="00662EE9">
              <w:rPr>
                <w:rFonts w:ascii="Times New Roman" w:hAnsi="Times New Roman" w:cs="Times New Roman"/>
                <w:color w:val="000000" w:themeColor="text1"/>
              </w:rPr>
              <w:t>-43</w:t>
            </w:r>
            <w:r w:rsidR="00A57EFA" w:rsidRPr="00662EE9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449" w:type="dxa"/>
            <w:vAlign w:val="center"/>
          </w:tcPr>
          <w:p w14:paraId="6E98D3F1" w14:textId="77777777" w:rsidR="00654270" w:rsidRPr="00662EE9" w:rsidRDefault="00654270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AY302546</w:t>
            </w:r>
          </w:p>
        </w:tc>
        <w:tc>
          <w:tcPr>
            <w:tcW w:w="1419" w:type="dxa"/>
            <w:vAlign w:val="center"/>
          </w:tcPr>
          <w:p w14:paraId="7807B145" w14:textId="77777777" w:rsidR="00654270" w:rsidRPr="00662EE9" w:rsidRDefault="001E6D04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  <w:tr w:rsidR="00662EE9" w:rsidRPr="00662EE9" w14:paraId="695A435D" w14:textId="77777777" w:rsidTr="00654270">
        <w:trPr>
          <w:trHeight w:val="430"/>
        </w:trPr>
        <w:tc>
          <w:tcPr>
            <w:tcW w:w="1418" w:type="dxa"/>
            <w:vAlign w:val="center"/>
          </w:tcPr>
          <w:p w14:paraId="61AED9C8" w14:textId="77777777" w:rsidR="00654270" w:rsidRPr="00662EE9" w:rsidRDefault="00654270" w:rsidP="0065427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18" w:type="dxa"/>
            <w:vAlign w:val="center"/>
          </w:tcPr>
          <w:p w14:paraId="0BE5B06A" w14:textId="77777777" w:rsidR="00654270" w:rsidRPr="00662EE9" w:rsidRDefault="00ED6D75" w:rsidP="006542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 xml:space="preserve">PV-1 Sabin </w:t>
            </w:r>
          </w:p>
        </w:tc>
        <w:tc>
          <w:tcPr>
            <w:tcW w:w="2268" w:type="dxa"/>
            <w:vAlign w:val="center"/>
          </w:tcPr>
          <w:p w14:paraId="05AD956C" w14:textId="77777777" w:rsidR="00654270" w:rsidRPr="00662EE9" w:rsidRDefault="00654270" w:rsidP="00A57E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A57EFA" w:rsidRPr="00662EE9">
              <w:rPr>
                <w:rFonts w:ascii="Times New Roman" w:hAnsi="Times New Roman" w:cs="Times New Roman"/>
                <w:color w:val="000000" w:themeColor="text1"/>
              </w:rPr>
              <w:t>53</w:t>
            </w:r>
            <w:r w:rsidRPr="00662EE9">
              <w:rPr>
                <w:rFonts w:ascii="Times New Roman" w:hAnsi="Times New Roman" w:cs="Times New Roman"/>
                <w:color w:val="000000" w:themeColor="text1"/>
              </w:rPr>
              <w:t>-44</w:t>
            </w:r>
            <w:r w:rsidR="00A57EFA" w:rsidRPr="00662EE9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449" w:type="dxa"/>
            <w:vAlign w:val="center"/>
          </w:tcPr>
          <w:p w14:paraId="6F4A0B93" w14:textId="77777777" w:rsidR="00654270" w:rsidRPr="00662EE9" w:rsidRDefault="00654270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AY184219</w:t>
            </w:r>
          </w:p>
        </w:tc>
        <w:tc>
          <w:tcPr>
            <w:tcW w:w="1419" w:type="dxa"/>
            <w:vAlign w:val="center"/>
          </w:tcPr>
          <w:p w14:paraId="06AB0137" w14:textId="77777777" w:rsidR="00654270" w:rsidRPr="00662EE9" w:rsidRDefault="00A57EFA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99.9</w:t>
            </w:r>
          </w:p>
        </w:tc>
      </w:tr>
      <w:tr w:rsidR="00662EE9" w:rsidRPr="00662EE9" w14:paraId="2C2DAAD0" w14:textId="77777777" w:rsidTr="00654270">
        <w:trPr>
          <w:trHeight w:val="430"/>
        </w:trPr>
        <w:tc>
          <w:tcPr>
            <w:tcW w:w="1418" w:type="dxa"/>
            <w:vAlign w:val="center"/>
          </w:tcPr>
          <w:p w14:paraId="46D74351" w14:textId="77777777" w:rsidR="00654270" w:rsidRPr="00662EE9" w:rsidRDefault="00654270" w:rsidP="006542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Control 3</w:t>
            </w:r>
          </w:p>
        </w:tc>
        <w:tc>
          <w:tcPr>
            <w:tcW w:w="2518" w:type="dxa"/>
            <w:vAlign w:val="center"/>
          </w:tcPr>
          <w:p w14:paraId="4B3E4FEB" w14:textId="77777777" w:rsidR="00654270" w:rsidRPr="00662EE9" w:rsidRDefault="00654270" w:rsidP="006542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CV-A16 NIBSC</w:t>
            </w:r>
          </w:p>
        </w:tc>
        <w:tc>
          <w:tcPr>
            <w:tcW w:w="2268" w:type="dxa"/>
            <w:vAlign w:val="center"/>
          </w:tcPr>
          <w:p w14:paraId="308CCDE1" w14:textId="77777777" w:rsidR="00654270" w:rsidRPr="00662EE9" w:rsidRDefault="00094C17" w:rsidP="00094C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580</w:t>
            </w:r>
            <w:r w:rsidR="00654270" w:rsidRPr="00662EE9">
              <w:rPr>
                <w:rFonts w:ascii="Times New Roman" w:hAnsi="Times New Roman" w:cs="Times New Roman"/>
                <w:color w:val="000000" w:themeColor="text1"/>
              </w:rPr>
              <w:t>-4</w:t>
            </w:r>
            <w:r w:rsidRPr="00662EE9">
              <w:rPr>
                <w:rFonts w:ascii="Times New Roman" w:hAnsi="Times New Roman" w:cs="Times New Roman"/>
                <w:color w:val="000000" w:themeColor="text1"/>
              </w:rPr>
              <w:t>432</w:t>
            </w:r>
          </w:p>
        </w:tc>
        <w:tc>
          <w:tcPr>
            <w:tcW w:w="1449" w:type="dxa"/>
            <w:vAlign w:val="center"/>
          </w:tcPr>
          <w:p w14:paraId="24C2EC9C" w14:textId="77777777" w:rsidR="00654270" w:rsidRPr="00662EE9" w:rsidRDefault="00654270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9" w:type="dxa"/>
            <w:vAlign w:val="center"/>
          </w:tcPr>
          <w:p w14:paraId="64FBD52A" w14:textId="77777777" w:rsidR="00654270" w:rsidRPr="00662EE9" w:rsidRDefault="00654270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  <w:tr w:rsidR="00662EE9" w:rsidRPr="00662EE9" w14:paraId="293A8C93" w14:textId="77777777" w:rsidTr="00654270">
        <w:trPr>
          <w:trHeight w:val="430"/>
        </w:trPr>
        <w:tc>
          <w:tcPr>
            <w:tcW w:w="1418" w:type="dxa"/>
            <w:vAlign w:val="center"/>
          </w:tcPr>
          <w:p w14:paraId="6EFEBF62" w14:textId="77777777" w:rsidR="00654270" w:rsidRPr="00662EE9" w:rsidRDefault="00654270" w:rsidP="0065427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18" w:type="dxa"/>
            <w:vAlign w:val="center"/>
          </w:tcPr>
          <w:p w14:paraId="3E00F9EE" w14:textId="77777777" w:rsidR="00654270" w:rsidRPr="00662EE9" w:rsidRDefault="00654270" w:rsidP="006542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CV-B4 NIBSC</w:t>
            </w:r>
          </w:p>
        </w:tc>
        <w:tc>
          <w:tcPr>
            <w:tcW w:w="2268" w:type="dxa"/>
            <w:vAlign w:val="center"/>
          </w:tcPr>
          <w:p w14:paraId="4680E585" w14:textId="77777777" w:rsidR="00654270" w:rsidRPr="00662EE9" w:rsidRDefault="00094C17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558-4373</w:t>
            </w:r>
          </w:p>
        </w:tc>
        <w:tc>
          <w:tcPr>
            <w:tcW w:w="1449" w:type="dxa"/>
            <w:vAlign w:val="center"/>
          </w:tcPr>
          <w:p w14:paraId="59F1F2C9" w14:textId="77777777" w:rsidR="00654270" w:rsidRPr="00662EE9" w:rsidRDefault="00654270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9" w:type="dxa"/>
            <w:vAlign w:val="center"/>
          </w:tcPr>
          <w:p w14:paraId="31FBF032" w14:textId="77777777" w:rsidR="00654270" w:rsidRPr="00662EE9" w:rsidRDefault="00094C17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99.9</w:t>
            </w:r>
          </w:p>
        </w:tc>
      </w:tr>
      <w:tr w:rsidR="00662EE9" w:rsidRPr="00662EE9" w14:paraId="0981E9C5" w14:textId="77777777" w:rsidTr="00654270">
        <w:trPr>
          <w:trHeight w:val="430"/>
        </w:trPr>
        <w:tc>
          <w:tcPr>
            <w:tcW w:w="1418" w:type="dxa"/>
            <w:vAlign w:val="center"/>
          </w:tcPr>
          <w:p w14:paraId="462FB825" w14:textId="77777777" w:rsidR="00654270" w:rsidRPr="00662EE9" w:rsidRDefault="00654270" w:rsidP="0065427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18" w:type="dxa"/>
            <w:vAlign w:val="center"/>
          </w:tcPr>
          <w:p w14:paraId="2FB84DFE" w14:textId="77777777" w:rsidR="00654270" w:rsidRPr="00662EE9" w:rsidRDefault="00654270" w:rsidP="006542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E-3 Morrisey</w:t>
            </w:r>
          </w:p>
        </w:tc>
        <w:tc>
          <w:tcPr>
            <w:tcW w:w="2268" w:type="dxa"/>
            <w:vAlign w:val="center"/>
          </w:tcPr>
          <w:p w14:paraId="4C94C7FD" w14:textId="77777777" w:rsidR="00654270" w:rsidRPr="00662EE9" w:rsidRDefault="00424586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558-4406</w:t>
            </w:r>
          </w:p>
        </w:tc>
        <w:tc>
          <w:tcPr>
            <w:tcW w:w="1449" w:type="dxa"/>
            <w:vAlign w:val="center"/>
          </w:tcPr>
          <w:p w14:paraId="02C91007" w14:textId="77777777" w:rsidR="00654270" w:rsidRPr="00662EE9" w:rsidRDefault="00F6704D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AY302553</w:t>
            </w:r>
          </w:p>
        </w:tc>
        <w:tc>
          <w:tcPr>
            <w:tcW w:w="1419" w:type="dxa"/>
            <w:vAlign w:val="center"/>
          </w:tcPr>
          <w:p w14:paraId="76788B38" w14:textId="77777777" w:rsidR="00654270" w:rsidRPr="00662EE9" w:rsidRDefault="00654270" w:rsidP="00094C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99.</w:t>
            </w:r>
            <w:r w:rsidR="00094C17" w:rsidRPr="00662EE9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662EE9" w:rsidRPr="00662EE9" w14:paraId="5B2936CF" w14:textId="77777777" w:rsidTr="00654270">
        <w:trPr>
          <w:trHeight w:val="430"/>
        </w:trPr>
        <w:tc>
          <w:tcPr>
            <w:tcW w:w="1418" w:type="dxa"/>
            <w:vAlign w:val="center"/>
          </w:tcPr>
          <w:p w14:paraId="57F1EFE0" w14:textId="77777777" w:rsidR="00654270" w:rsidRPr="00662EE9" w:rsidRDefault="00654270" w:rsidP="0065427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18" w:type="dxa"/>
            <w:vAlign w:val="center"/>
          </w:tcPr>
          <w:p w14:paraId="778C3EE3" w14:textId="77777777" w:rsidR="00654270" w:rsidRPr="00662EE9" w:rsidRDefault="00654270" w:rsidP="006542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E-7 Wallace</w:t>
            </w:r>
          </w:p>
        </w:tc>
        <w:tc>
          <w:tcPr>
            <w:tcW w:w="2268" w:type="dxa"/>
            <w:vAlign w:val="center"/>
          </w:tcPr>
          <w:p w14:paraId="5A55747D" w14:textId="77777777" w:rsidR="00654270" w:rsidRPr="00662EE9" w:rsidRDefault="00094C17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581-4405</w:t>
            </w:r>
          </w:p>
        </w:tc>
        <w:tc>
          <w:tcPr>
            <w:tcW w:w="1449" w:type="dxa"/>
            <w:vAlign w:val="center"/>
          </w:tcPr>
          <w:p w14:paraId="1B62BA27" w14:textId="77777777" w:rsidR="00654270" w:rsidRPr="00662EE9" w:rsidRDefault="00654270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AY302559</w:t>
            </w:r>
          </w:p>
        </w:tc>
        <w:tc>
          <w:tcPr>
            <w:tcW w:w="1419" w:type="dxa"/>
            <w:vAlign w:val="center"/>
          </w:tcPr>
          <w:p w14:paraId="358C1C5F" w14:textId="77777777" w:rsidR="00654270" w:rsidRPr="00662EE9" w:rsidRDefault="001E6D04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  <w:tr w:rsidR="00662EE9" w:rsidRPr="00662EE9" w14:paraId="3F0A0B40" w14:textId="77777777" w:rsidTr="00654270">
        <w:trPr>
          <w:trHeight w:val="430"/>
        </w:trPr>
        <w:tc>
          <w:tcPr>
            <w:tcW w:w="1418" w:type="dxa"/>
            <w:vAlign w:val="center"/>
          </w:tcPr>
          <w:p w14:paraId="57289C48" w14:textId="77777777" w:rsidR="00654270" w:rsidRPr="00662EE9" w:rsidRDefault="00654270" w:rsidP="006542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Control 4</w:t>
            </w:r>
          </w:p>
        </w:tc>
        <w:tc>
          <w:tcPr>
            <w:tcW w:w="2518" w:type="dxa"/>
            <w:vAlign w:val="center"/>
          </w:tcPr>
          <w:p w14:paraId="4C006460" w14:textId="77777777" w:rsidR="00654270" w:rsidRPr="00662EE9" w:rsidRDefault="00ED6D75" w:rsidP="006542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 xml:space="preserve">PV-1 Sabin </w:t>
            </w:r>
          </w:p>
        </w:tc>
        <w:tc>
          <w:tcPr>
            <w:tcW w:w="2268" w:type="dxa"/>
            <w:vAlign w:val="center"/>
          </w:tcPr>
          <w:p w14:paraId="46179822" w14:textId="77777777" w:rsidR="00654270" w:rsidRPr="00662EE9" w:rsidRDefault="00654270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557-4487</w:t>
            </w:r>
          </w:p>
        </w:tc>
        <w:tc>
          <w:tcPr>
            <w:tcW w:w="1449" w:type="dxa"/>
            <w:vAlign w:val="center"/>
          </w:tcPr>
          <w:p w14:paraId="1234215A" w14:textId="77777777" w:rsidR="00654270" w:rsidRPr="00662EE9" w:rsidRDefault="00654270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AY184219</w:t>
            </w:r>
          </w:p>
        </w:tc>
        <w:tc>
          <w:tcPr>
            <w:tcW w:w="1419" w:type="dxa"/>
            <w:vAlign w:val="center"/>
          </w:tcPr>
          <w:p w14:paraId="74F03ABB" w14:textId="77777777" w:rsidR="00654270" w:rsidRPr="00662EE9" w:rsidRDefault="00094C17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99.9</w:t>
            </w:r>
          </w:p>
        </w:tc>
      </w:tr>
      <w:tr w:rsidR="00662EE9" w:rsidRPr="00662EE9" w14:paraId="12A89C69" w14:textId="77777777" w:rsidTr="00654270">
        <w:trPr>
          <w:trHeight w:val="430"/>
        </w:trPr>
        <w:tc>
          <w:tcPr>
            <w:tcW w:w="1418" w:type="dxa"/>
            <w:vAlign w:val="center"/>
          </w:tcPr>
          <w:p w14:paraId="7F5E5EB4" w14:textId="77777777" w:rsidR="00654270" w:rsidRPr="00662EE9" w:rsidRDefault="00654270" w:rsidP="0065427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18" w:type="dxa"/>
            <w:vAlign w:val="center"/>
          </w:tcPr>
          <w:p w14:paraId="62641207" w14:textId="77777777" w:rsidR="00654270" w:rsidRPr="00662EE9" w:rsidRDefault="00654270" w:rsidP="00ED6D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PV-</w:t>
            </w:r>
            <w:r w:rsidR="00ED6D75" w:rsidRPr="00662EE9">
              <w:rPr>
                <w:rFonts w:ascii="Times New Roman" w:hAnsi="Times New Roman" w:cs="Times New Roman"/>
                <w:color w:val="000000" w:themeColor="text1"/>
              </w:rPr>
              <w:t xml:space="preserve">2 Sabin </w:t>
            </w:r>
          </w:p>
        </w:tc>
        <w:tc>
          <w:tcPr>
            <w:tcW w:w="2268" w:type="dxa"/>
            <w:vAlign w:val="center"/>
          </w:tcPr>
          <w:p w14:paraId="34149373" w14:textId="77777777" w:rsidR="00654270" w:rsidRPr="00662EE9" w:rsidRDefault="00654270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535-4467</w:t>
            </w:r>
          </w:p>
        </w:tc>
        <w:tc>
          <w:tcPr>
            <w:tcW w:w="1449" w:type="dxa"/>
            <w:vAlign w:val="center"/>
          </w:tcPr>
          <w:p w14:paraId="146974C0" w14:textId="77777777" w:rsidR="00654270" w:rsidRPr="00662EE9" w:rsidRDefault="00654270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AY184220</w:t>
            </w:r>
          </w:p>
        </w:tc>
        <w:tc>
          <w:tcPr>
            <w:tcW w:w="1419" w:type="dxa"/>
            <w:vAlign w:val="center"/>
          </w:tcPr>
          <w:p w14:paraId="2CB0B8A7" w14:textId="77777777" w:rsidR="00654270" w:rsidRPr="00662EE9" w:rsidRDefault="00094C17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99.9</w:t>
            </w:r>
          </w:p>
        </w:tc>
      </w:tr>
      <w:tr w:rsidR="00662EE9" w:rsidRPr="00662EE9" w14:paraId="3C5B3305" w14:textId="77777777" w:rsidTr="00654270">
        <w:trPr>
          <w:trHeight w:val="430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9853565" w14:textId="77777777" w:rsidR="00654270" w:rsidRPr="00662EE9" w:rsidRDefault="00654270" w:rsidP="0065427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14:paraId="365E47F2" w14:textId="77777777" w:rsidR="00654270" w:rsidRPr="00662EE9" w:rsidRDefault="00654270" w:rsidP="00ED6D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PV-</w:t>
            </w:r>
            <w:r w:rsidR="00ED6D75" w:rsidRPr="00662EE9">
              <w:rPr>
                <w:rFonts w:ascii="Times New Roman" w:hAnsi="Times New Roman" w:cs="Times New Roman"/>
                <w:color w:val="000000" w:themeColor="text1"/>
              </w:rPr>
              <w:t xml:space="preserve">3 Sabin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9FAEA1A" w14:textId="77777777" w:rsidR="00654270" w:rsidRPr="00662EE9" w:rsidRDefault="00654270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541-4467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09F3C376" w14:textId="77777777" w:rsidR="00654270" w:rsidRPr="00662EE9" w:rsidRDefault="00654270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AY184221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679E3B70" w14:textId="77777777" w:rsidR="00654270" w:rsidRPr="00662EE9" w:rsidRDefault="00654270" w:rsidP="006542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EE9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</w:tbl>
    <w:p w14:paraId="11C11FE9" w14:textId="77777777" w:rsidR="00307C53" w:rsidRPr="00307C53" w:rsidRDefault="00307C53">
      <w:pPr>
        <w:rPr>
          <w:rFonts w:ascii="Times New Roman" w:hAnsi="Times New Roman" w:cs="Times New Roman"/>
        </w:rPr>
      </w:pPr>
    </w:p>
    <w:sectPr w:rsidR="00307C53" w:rsidRPr="00307C53" w:rsidSect="005934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462ECB"/>
    <w:multiLevelType w:val="hybridMultilevel"/>
    <w:tmpl w:val="E44276A2"/>
    <w:lvl w:ilvl="0" w:tplc="4BB6D72A">
      <w:start w:val="9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BA077B"/>
    <w:multiLevelType w:val="hybridMultilevel"/>
    <w:tmpl w:val="6CE292EC"/>
    <w:lvl w:ilvl="0" w:tplc="93268810">
      <w:start w:val="9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9D2063"/>
    <w:multiLevelType w:val="hybridMultilevel"/>
    <w:tmpl w:val="C6B8217C"/>
    <w:lvl w:ilvl="0" w:tplc="3266C750">
      <w:start w:val="9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C78AA"/>
    <w:rsid w:val="00007415"/>
    <w:rsid w:val="000252D7"/>
    <w:rsid w:val="00073772"/>
    <w:rsid w:val="00087101"/>
    <w:rsid w:val="00094C17"/>
    <w:rsid w:val="000A4B90"/>
    <w:rsid w:val="00191602"/>
    <w:rsid w:val="001E0CDD"/>
    <w:rsid w:val="001E6D04"/>
    <w:rsid w:val="00203280"/>
    <w:rsid w:val="002325B2"/>
    <w:rsid w:val="00307C53"/>
    <w:rsid w:val="00314102"/>
    <w:rsid w:val="00314F06"/>
    <w:rsid w:val="003918DE"/>
    <w:rsid w:val="003A5B78"/>
    <w:rsid w:val="00424586"/>
    <w:rsid w:val="00426EEB"/>
    <w:rsid w:val="004A5015"/>
    <w:rsid w:val="004C2922"/>
    <w:rsid w:val="0052531B"/>
    <w:rsid w:val="00583115"/>
    <w:rsid w:val="0059342E"/>
    <w:rsid w:val="005C78AA"/>
    <w:rsid w:val="005D0FD3"/>
    <w:rsid w:val="005E27EB"/>
    <w:rsid w:val="006271DB"/>
    <w:rsid w:val="00654270"/>
    <w:rsid w:val="00662EE9"/>
    <w:rsid w:val="00731434"/>
    <w:rsid w:val="007404DF"/>
    <w:rsid w:val="00754960"/>
    <w:rsid w:val="007C3804"/>
    <w:rsid w:val="008164FA"/>
    <w:rsid w:val="008D76B4"/>
    <w:rsid w:val="008F0818"/>
    <w:rsid w:val="00912E12"/>
    <w:rsid w:val="009204C7"/>
    <w:rsid w:val="009C3E4F"/>
    <w:rsid w:val="009E4014"/>
    <w:rsid w:val="00A41866"/>
    <w:rsid w:val="00A57EFA"/>
    <w:rsid w:val="00AF7F4D"/>
    <w:rsid w:val="00B1639D"/>
    <w:rsid w:val="00B51718"/>
    <w:rsid w:val="00C03254"/>
    <w:rsid w:val="00C21EA1"/>
    <w:rsid w:val="00C40602"/>
    <w:rsid w:val="00C80277"/>
    <w:rsid w:val="00CA1C24"/>
    <w:rsid w:val="00D3012B"/>
    <w:rsid w:val="00D711D1"/>
    <w:rsid w:val="00DA5B46"/>
    <w:rsid w:val="00DB62D1"/>
    <w:rsid w:val="00E23396"/>
    <w:rsid w:val="00E235C7"/>
    <w:rsid w:val="00E67EC9"/>
    <w:rsid w:val="00E8237A"/>
    <w:rsid w:val="00ED6D75"/>
    <w:rsid w:val="00F309E9"/>
    <w:rsid w:val="00F6704D"/>
    <w:rsid w:val="00F7263D"/>
    <w:rsid w:val="00FA5DA1"/>
    <w:rsid w:val="00FC3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B15E0"/>
  <w15:docId w15:val="{5B9DF1C8-EF23-4CB6-A00B-49922B167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78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78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04C7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A5B7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F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F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788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BSC</Company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Martin</dc:creator>
  <cp:lastModifiedBy>Javier Martin</cp:lastModifiedBy>
  <cp:revision>4</cp:revision>
  <cp:lastPrinted>2018-08-31T17:23:00Z</cp:lastPrinted>
  <dcterms:created xsi:type="dcterms:W3CDTF">2018-08-31T23:03:00Z</dcterms:created>
  <dcterms:modified xsi:type="dcterms:W3CDTF">2018-09-01T12:37:00Z</dcterms:modified>
</cp:coreProperties>
</file>